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7E13" w:rsidRDefault="00B723F7">
      <w:pPr>
        <w:rPr>
          <w:rFonts w:ascii="Times New Roman" w:hAnsi="Times New Roman" w:cs="Times New Roman"/>
          <w:sz w:val="24"/>
          <w:szCs w:val="24"/>
        </w:rPr>
      </w:pPr>
      <w:r w:rsidRPr="00B723F7">
        <w:rPr>
          <w:rFonts w:ascii="Times New Roman" w:hAnsi="Times New Roman" w:cs="Times New Roman"/>
          <w:sz w:val="24"/>
          <w:szCs w:val="24"/>
        </w:rPr>
        <w:t>S</w:t>
      </w:r>
      <w:r w:rsidR="004C377D">
        <w:rPr>
          <w:rFonts w:ascii="Times New Roman" w:hAnsi="Times New Roman" w:cs="Times New Roman"/>
          <w:sz w:val="24"/>
          <w:szCs w:val="24"/>
        </w:rPr>
        <w:t>2</w:t>
      </w:r>
      <w:r w:rsidRPr="00B723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. CRU TS 4.02 </w:t>
      </w:r>
      <w:proofErr w:type="spellStart"/>
      <w:r w:rsidR="004C377D" w:rsidRPr="004C377D">
        <w:rPr>
          <w:rFonts w:ascii="Times New Roman" w:hAnsi="Times New Roman" w:cs="Times New Roman"/>
          <w:sz w:val="24"/>
          <w:szCs w:val="24"/>
        </w:rPr>
        <w:t>Meteorological</w:t>
      </w:r>
      <w:proofErr w:type="spellEnd"/>
      <w:r w:rsidR="004C377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station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list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gridded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723F7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Pr="00B723F7">
        <w:rPr>
          <w:rFonts w:ascii="Times New Roman" w:hAnsi="Times New Roman" w:cs="Times New Roman"/>
          <w:sz w:val="24"/>
          <w:szCs w:val="24"/>
        </w:rPr>
        <w:t xml:space="preserve"> data.</w:t>
      </w:r>
    </w:p>
    <w:p w:rsidR="00B723F7" w:rsidRPr="00B723F7" w:rsidRDefault="00B723F7">
      <w:pPr>
        <w:rPr>
          <w:rFonts w:ascii="Times New Roman" w:hAnsi="Times New Roman" w:cs="Times New Roman"/>
        </w:rPr>
      </w:pPr>
    </w:p>
    <w:tbl>
      <w:tblPr>
        <w:tblW w:w="784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2300"/>
        <w:gridCol w:w="1280"/>
        <w:gridCol w:w="1340"/>
        <w:gridCol w:w="1300"/>
        <w:gridCol w:w="1620"/>
      </w:tblGrid>
      <w:tr w:rsidR="00B723F7" w:rsidRPr="00B723F7" w:rsidTr="00B723F7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Station</w:t>
            </w:r>
            <w:proofErr w:type="spellEnd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ist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CRU TS 3.23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stat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Sation</w:t>
            </w:r>
            <w:proofErr w:type="spellEnd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Temporal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cover</w:t>
            </w:r>
            <w:proofErr w:type="spellEnd"/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mperatur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Jujuy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38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0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Salta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24.85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4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873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Tucumán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12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6.8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1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53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Santiago del Ester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12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7.77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3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874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Catamarca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22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8.60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77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04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Go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14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6.8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0.45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26 - 2014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Asunción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621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25.2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57.52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893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as Lomit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7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70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0.5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5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Rivadav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6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17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2.9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Oran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1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32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6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a Quia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0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2.10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6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1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Yacui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536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1.9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3.65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14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Mariscal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Esti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606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2.0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0.6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5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Cami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5315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0.00S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3.53W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5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Potos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529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19.55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73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43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cipitation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Yut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38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2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4 - 1990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Caimancit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73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47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47 - 200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a Estrel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8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0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41 - 1990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Calilegu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23.78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64.77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5 - 1989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edes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83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7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28 - 2002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Fraile Pintad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9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7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5 - 1990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a Esperanz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2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85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00 - 2002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Gral. Pizarr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2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02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41 - 1990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Jujuy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38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0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1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Juju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30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3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08 - 2002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Salta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4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4.8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48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873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Urun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5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4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4 - 1990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Pichan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23.32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64.23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4 - 1990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Embarcació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2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12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28 - 2002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Oran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3.1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32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15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guas Blanc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16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2.72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36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45 - 2012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Tartagal</w:t>
            </w:r>
            <w:proofErr w:type="spellEnd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23F7">
              <w:rPr>
                <w:rFonts w:ascii="Times New Roman" w:eastAsia="Times New Roman" w:hAnsi="Times New Roman" w:cs="Times New Roman"/>
                <w:color w:val="000000"/>
              </w:rPr>
              <w:t>Ae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22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2.6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3.82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35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Yacuib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536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1.95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3.65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14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La Quiac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700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2.10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5.60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03 - 2017</w:t>
            </w:r>
          </w:p>
        </w:tc>
      </w:tr>
      <w:tr w:rsidR="00B723F7" w:rsidRPr="00B723F7" w:rsidTr="00B723F7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rij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85364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 xml:space="preserve">21.55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64.70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3F7" w:rsidRPr="00B723F7" w:rsidRDefault="00B723F7" w:rsidP="00B72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23F7">
              <w:rPr>
                <w:rFonts w:ascii="Times New Roman" w:eastAsia="Times New Roman" w:hAnsi="Times New Roman" w:cs="Times New Roman"/>
                <w:color w:val="000000"/>
              </w:rPr>
              <w:t>1942 - 2017</w:t>
            </w:r>
          </w:p>
        </w:tc>
      </w:tr>
    </w:tbl>
    <w:p w:rsidR="00B723F7" w:rsidRPr="00B723F7" w:rsidRDefault="00B723F7">
      <w:pPr>
        <w:rPr>
          <w:rFonts w:ascii="Times New Roman" w:hAnsi="Times New Roman" w:cs="Times New Roman"/>
          <w:sz w:val="24"/>
          <w:szCs w:val="24"/>
        </w:rPr>
      </w:pPr>
    </w:p>
    <w:sectPr w:rsidR="00B723F7" w:rsidRPr="00B723F7" w:rsidSect="00DB7E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>
    <w:useFELayout/>
  </w:compat>
  <w:rsids>
    <w:rsidRoot w:val="00B723F7"/>
    <w:rsid w:val="00142CCA"/>
    <w:rsid w:val="00410364"/>
    <w:rsid w:val="004C377D"/>
    <w:rsid w:val="00660145"/>
    <w:rsid w:val="00B723F7"/>
    <w:rsid w:val="00B84113"/>
    <w:rsid w:val="00DB7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E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4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ferro</dc:creator>
  <cp:lastModifiedBy>ignacioferro</cp:lastModifiedBy>
  <cp:revision>3</cp:revision>
  <dcterms:created xsi:type="dcterms:W3CDTF">2020-10-05T14:37:00Z</dcterms:created>
  <dcterms:modified xsi:type="dcterms:W3CDTF">2020-10-06T19:45:00Z</dcterms:modified>
</cp:coreProperties>
</file>